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US"/>
        </w:rPr>
        <w:t>Table S2.  Range values (minimum - maximum) for the variables measured in each salinity level (4, 6, 8, 10 and 12) during November and December mWET tests. SC: salinity controls; CWd: canal water dilutions.</w:t>
      </w:r>
    </w:p>
    <w:tbl>
      <w:tblPr>
        <w:tblW w:w="148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15" w:hRule="atLeast"/>
        </w:trPr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s-ES"/>
              </w:rPr>
              <w:t>November</w:t>
            </w:r>
          </w:p>
        </w:tc>
        <w:tc>
          <w:tcPr>
            <w:tcW w:w="60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CWd</w:t>
            </w:r>
          </w:p>
        </w:tc>
        <w:tc>
          <w:tcPr>
            <w:tcW w:w="60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Salin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4.0 - 4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6.0 - 6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8.0 - 8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0.0 - 10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 xml:space="preserve">12.0 - 12.2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4.0 - 4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6.0 - 6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8.0 - 8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0.0 - 10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2.0 - 12.3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Temperature (°C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8 - 17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9 - 1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8 - 1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9 - 1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9 - 1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7 - 1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8 - 1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7 - 1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7 - 1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8 - 17.4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Dissolved oxygen (mg/L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56 - 8.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6.87 - 8.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8.23 - 8.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8.11 - 9.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52 - 9.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6.95 - 8.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4 - 8.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87 - 8.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83 - 8.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90 - 8.38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p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84 - 8.2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69 - 8.4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4 - 8.3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0 - 8.3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0 - 8.3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65 - 8.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86 - 8.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4 - 8.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65 - 8.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63 - 8.14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00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December</w:t>
            </w:r>
          </w:p>
        </w:tc>
        <w:tc>
          <w:tcPr>
            <w:tcW w:w="60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CWd</w:t>
            </w:r>
          </w:p>
        </w:tc>
        <w:tc>
          <w:tcPr>
            <w:tcW w:w="60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SC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Salin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4.0 - 4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6.0 - 6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8.0 -8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0.0 - 10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2.0 - 12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4.0 - 4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6.0 - 6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8.0 -8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0 - 10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2.0 - 12.2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Temperature (°C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9 - 1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9 - 1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9 - 1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9 - 17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9 - 1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7.1 - 1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7.2 - 1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6.9 - 1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7.1- 17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17.2 - 17.4</w:t>
            </w:r>
          </w:p>
        </w:tc>
      </w:tr>
      <w:tr>
        <w:trPr>
          <w:trHeight w:val="31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Dissolved oxygen (mg/L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4 - 8.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84 - 8.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20 - 8.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6 - 8.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83 - 8.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4 - 8.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63 - 8.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8.00 - 8.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8.14 - 8.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61 - 8.62</w:t>
            </w:r>
          </w:p>
        </w:tc>
      </w:tr>
      <w:tr>
        <w:trPr>
          <w:trHeight w:val="315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pH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54 - 8.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2 - 8.2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63 - 8.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59 - 8.2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4 - 8.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51 - 8.1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58 - 8.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85 - 8.2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63 - 8.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" w:eastAsia="es-ES"/>
              </w:rPr>
              <w:t>7.74 - 8.1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7" w:right="67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7:32:00Z</dcterms:created>
  <dc:creator>Julio</dc:creator>
  <dc:description/>
  <cp:keywords/>
  <dc:language>en-US</dc:language>
  <cp:lastModifiedBy>Sebastián Sauco</cp:lastModifiedBy>
  <dcterms:modified xsi:type="dcterms:W3CDTF">2013-03-20T17:36:00Z</dcterms:modified>
  <cp:revision>5</cp:revision>
  <dc:subject/>
  <dc:title/>
</cp:coreProperties>
</file>